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EF498" w14:textId="4BFE731C" w:rsidR="00B518AF" w:rsidRPr="00170260" w:rsidRDefault="00B518AF" w:rsidP="00B518AF">
      <w:pPr>
        <w:spacing w:after="12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Table 1. </w:t>
      </w:r>
      <w:r>
        <w:rPr>
          <w:rFonts w:ascii="Arial" w:hAnsi="Arial" w:cs="Arial"/>
          <w:sz w:val="20"/>
          <w:szCs w:val="20"/>
        </w:rPr>
        <w:t>Domains and existing tools with references.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2300"/>
        <w:gridCol w:w="7193"/>
      </w:tblGrid>
      <w:tr w:rsidR="00B518AF" w:rsidRPr="008F7529" w14:paraId="555827C5" w14:textId="77777777" w:rsidTr="00B518AF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92520" w14:textId="77777777" w:rsidR="00B518AF" w:rsidRPr="008F7529" w:rsidRDefault="00B518AF" w:rsidP="00B518AF">
            <w:pPr>
              <w:spacing w:after="12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ain</w:t>
            </w:r>
          </w:p>
        </w:tc>
        <w:tc>
          <w:tcPr>
            <w:tcW w:w="7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4946C" w14:textId="77777777" w:rsidR="00B518AF" w:rsidRPr="008F7529" w:rsidRDefault="00B518AF" w:rsidP="00B518AF">
            <w:pPr>
              <w:spacing w:after="12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ols</w:t>
            </w:r>
          </w:p>
        </w:tc>
      </w:tr>
      <w:tr w:rsidR="00B518AF" w:rsidRPr="008F7529" w14:paraId="4BE46BE4" w14:textId="77777777" w:rsidTr="00B518AF">
        <w:trPr>
          <w:trHeight w:val="6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6EB36" w14:textId="2C120398" w:rsidR="00B518AF" w:rsidRPr="008F7529" w:rsidRDefault="00B518AF" w:rsidP="00B518AF">
            <w:pPr>
              <w:spacing w:after="120"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 Mood</w:t>
            </w:r>
          </w:p>
        </w:tc>
        <w:tc>
          <w:tcPr>
            <w:tcW w:w="7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727E8" w14:textId="37A9E612" w:rsidR="00B518AF" w:rsidRPr="008F7529" w:rsidRDefault="00B518AF" w:rsidP="00B518AF">
            <w:pPr>
              <w:pStyle w:val="ListParagraph"/>
              <w:numPr>
                <w:ilvl w:val="0"/>
                <w:numId w:val="4"/>
              </w:numPr>
              <w:spacing w:after="120" w:line="480" w:lineRule="auto"/>
              <w:ind w:left="0" w:hanging="218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ld Health Organisation- Five Well-Being Index (WHO-5: 5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1]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4C62B6D6" w14:textId="7B1054AB" w:rsidR="00B518AF" w:rsidRPr="008F7529" w:rsidRDefault="00B518AF" w:rsidP="00B518AF">
            <w:pPr>
              <w:pStyle w:val="ListParagraph"/>
              <w:numPr>
                <w:ilvl w:val="0"/>
                <w:numId w:val="4"/>
              </w:numPr>
              <w:spacing w:after="120" w:line="480" w:lineRule="auto"/>
              <w:ind w:left="0" w:hanging="218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 Health Questionnaire 9 (PHQ-9: 9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2]</w:t>
            </w:r>
          </w:p>
        </w:tc>
      </w:tr>
      <w:tr w:rsidR="00B518AF" w:rsidRPr="008F7529" w14:paraId="0A2E9AF7" w14:textId="77777777" w:rsidTr="00B518AF">
        <w:trPr>
          <w:trHeight w:val="6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BEFBC" w14:textId="61482B64" w:rsidR="00B518AF" w:rsidRPr="008F7529" w:rsidRDefault="00B518AF" w:rsidP="00B518AF">
            <w:pPr>
              <w:spacing w:after="120"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Anxiety</w:t>
            </w:r>
          </w:p>
        </w:tc>
        <w:tc>
          <w:tcPr>
            <w:tcW w:w="7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F9DD5" w14:textId="0A75BB68" w:rsidR="00B518AF" w:rsidRPr="008F7529" w:rsidRDefault="00B518AF" w:rsidP="00B518AF">
            <w:pPr>
              <w:pStyle w:val="ListParagraph"/>
              <w:numPr>
                <w:ilvl w:val="0"/>
                <w:numId w:val="3"/>
              </w:numPr>
              <w:spacing w:after="120" w:line="480" w:lineRule="auto"/>
              <w:ind w:left="0" w:hanging="218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Anxiety Disorder 7 (GAD-7: 7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3]</w:t>
            </w:r>
          </w:p>
        </w:tc>
      </w:tr>
      <w:tr w:rsidR="00B518AF" w:rsidRPr="008F7529" w14:paraId="23BF5573" w14:textId="77777777" w:rsidTr="00B518AF">
        <w:trPr>
          <w:trHeight w:val="6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BA888" w14:textId="56FA8629" w:rsidR="00B518AF" w:rsidRPr="008F7529" w:rsidRDefault="00B518AF" w:rsidP="00B518AF">
            <w:pPr>
              <w:spacing w:after="120"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 Worries</w:t>
            </w:r>
          </w:p>
        </w:tc>
        <w:tc>
          <w:tcPr>
            <w:tcW w:w="7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9CF79" w14:textId="5624B2A7" w:rsidR="00B518AF" w:rsidRPr="008F7529" w:rsidRDefault="00B518AF" w:rsidP="00B518AF">
            <w:pPr>
              <w:pStyle w:val="ListParagraph"/>
              <w:numPr>
                <w:ilvl w:val="0"/>
                <w:numId w:val="2"/>
              </w:numPr>
              <w:spacing w:after="120" w:line="480" w:lineRule="auto"/>
              <w:ind w:left="0" w:hanging="218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blem Areas In Diabetes 20 (PAID-20: 20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4]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64491FCF" w14:textId="478CA1AB" w:rsidR="00B518AF" w:rsidRPr="008F7529" w:rsidRDefault="00B518AF" w:rsidP="00B518AF">
            <w:pPr>
              <w:pStyle w:val="ListParagraph"/>
              <w:numPr>
                <w:ilvl w:val="0"/>
                <w:numId w:val="2"/>
              </w:numPr>
              <w:spacing w:after="120" w:line="480" w:lineRule="auto"/>
              <w:ind w:left="0" w:hanging="218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ar of Injecting and Self-testing Questionnaire (D-FISQ: 30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5]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645633A5" w14:textId="4ECA9D22" w:rsidR="00B518AF" w:rsidRPr="008F7529" w:rsidRDefault="00B518AF" w:rsidP="00B518AF">
            <w:pPr>
              <w:pStyle w:val="ListParagraph"/>
              <w:numPr>
                <w:ilvl w:val="0"/>
                <w:numId w:val="2"/>
              </w:numPr>
              <w:spacing w:after="120" w:line="480" w:lineRule="auto"/>
              <w:ind w:left="0" w:hanging="218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oglycemia</w:t>
            </w:r>
            <w:proofErr w:type="spellEnd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ear Survey-II (HFS-II: 18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6]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5A082CE9" w14:textId="2F3BA738" w:rsidR="00B518AF" w:rsidRPr="008F7529" w:rsidRDefault="00B518AF" w:rsidP="00B518AF">
            <w:pPr>
              <w:pStyle w:val="ListParagraph"/>
              <w:numPr>
                <w:ilvl w:val="0"/>
                <w:numId w:val="2"/>
              </w:numPr>
              <w:spacing w:after="120" w:line="480" w:lineRule="auto"/>
              <w:ind w:left="0" w:hanging="218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F7529">
              <w:rPr>
                <w:rFonts w:ascii="Arial" w:hAnsi="Arial" w:cs="Arial"/>
                <w:sz w:val="20"/>
                <w:szCs w:val="20"/>
              </w:rPr>
              <w:t>Hyperglycemia</w:t>
            </w:r>
            <w:proofErr w:type="spellEnd"/>
            <w:r w:rsidRPr="008F7529">
              <w:rPr>
                <w:rFonts w:ascii="Arial" w:hAnsi="Arial" w:cs="Arial"/>
                <w:sz w:val="20"/>
                <w:szCs w:val="20"/>
              </w:rPr>
              <w:t xml:space="preserve"> Avoidance Scale (HAS: 20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7]</w:t>
            </w:r>
          </w:p>
        </w:tc>
      </w:tr>
      <w:tr w:rsidR="00B518AF" w:rsidRPr="008F7529" w14:paraId="145DEC6E" w14:textId="77777777" w:rsidTr="00B518AF">
        <w:trPr>
          <w:trHeight w:val="9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DD293" w14:textId="7C281CAE" w:rsidR="00B518AF" w:rsidRPr="008F7529" w:rsidRDefault="00B518AF" w:rsidP="00B518AF">
            <w:pPr>
              <w:spacing w:after="120"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 Impact</w:t>
            </w:r>
          </w:p>
        </w:tc>
        <w:tc>
          <w:tcPr>
            <w:tcW w:w="7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2DF99" w14:textId="684C30A2" w:rsidR="00B518AF" w:rsidRPr="008F7529" w:rsidRDefault="00B518AF" w:rsidP="00B518AF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wn Impact of Diabetes Profile (DIDP: 6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8]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2FE8AB07" w14:textId="378FE631" w:rsidR="00B518AF" w:rsidRPr="008F7529" w:rsidRDefault="00B518AF" w:rsidP="00B518AF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0" w:name="_Hlk146207553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IND Youth Questionnaire (MY-Q; items 2,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3, 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, 7, 14–18, 28)</w:t>
            </w:r>
            <w:bookmarkEnd w:id="0"/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9]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0BF5F919" w14:textId="67CFC525" w:rsidR="00B518AF" w:rsidRPr="008F7529" w:rsidRDefault="00B518AF" w:rsidP="00B518AF">
            <w:pPr>
              <w:pStyle w:val="ListParagraph"/>
              <w:numPr>
                <w:ilvl w:val="0"/>
                <w:numId w:val="1"/>
              </w:numPr>
              <w:tabs>
                <w:tab w:val="left" w:pos="829"/>
              </w:tabs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FS-II (coping subscale; 5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6]</w:t>
            </w:r>
          </w:p>
          <w:p w14:paraId="7661E77B" w14:textId="77777777" w:rsidR="00B518AF" w:rsidRPr="008F7529" w:rsidRDefault="00B518AF" w:rsidP="00B518AF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F7529">
              <w:rPr>
                <w:rFonts w:ascii="Arial" w:hAnsi="Arial" w:cs="Arial"/>
                <w:sz w:val="20"/>
                <w:szCs w:val="20"/>
              </w:rPr>
              <w:t>Hyperglycemia</w:t>
            </w:r>
            <w:proofErr w:type="spellEnd"/>
            <w:r w:rsidRPr="008F7529">
              <w:rPr>
                <w:rFonts w:ascii="Arial" w:hAnsi="Arial" w:cs="Arial"/>
                <w:sz w:val="20"/>
                <w:szCs w:val="20"/>
              </w:rPr>
              <w:t xml:space="preserve"> Avoidance Scale (HAS; 20 items)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24FA4AC1" w14:textId="0FB29EAC" w:rsidR="00B518AF" w:rsidRPr="008F7529" w:rsidRDefault="00B518AF" w:rsidP="00B518AF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Quality-Of-Life, adults (</w:t>
            </w:r>
            <w:proofErr w:type="spellStart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QOL:items</w:t>
            </w:r>
            <w:proofErr w:type="spellEnd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–5, 8, 10 11, 13, 14, 16, 18, 25, 29, 31, 32, 34, 40, 41, 42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10]</w:t>
            </w:r>
          </w:p>
          <w:p w14:paraId="31128556" w14:textId="77777777" w:rsidR="00B518AF" w:rsidRPr="008F7529" w:rsidRDefault="00B518AF" w:rsidP="00B518AF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ttsburgh Sleep Quality Index (PSQI: items 4, 6, 8, 9)</w:t>
            </w:r>
          </w:p>
          <w:p w14:paraId="2E920910" w14:textId="447E1596" w:rsidR="00B518AF" w:rsidRPr="008F7529" w:rsidRDefault="00B518AF" w:rsidP="00B518AF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VV (items 1, 2, 3, 4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11]</w:t>
            </w:r>
          </w:p>
          <w:p w14:paraId="337275F7" w14:textId="3EF1B804" w:rsidR="00B518AF" w:rsidRPr="008F7529" w:rsidRDefault="00B518AF" w:rsidP="00B518AF">
            <w:pPr>
              <w:pStyle w:val="ListParagraph"/>
              <w:numPr>
                <w:ilvl w:val="0"/>
                <w:numId w:val="5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 Sexual Distress Scale (FSDS: 12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12]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B518AF" w:rsidRPr="008F7529" w14:paraId="4481259F" w14:textId="77777777" w:rsidTr="00B518AF">
        <w:trPr>
          <w:trHeight w:val="9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3E31E" w14:textId="42B1E704" w:rsidR="00B518AF" w:rsidRPr="008F7529" w:rsidRDefault="00B518AF" w:rsidP="00B518AF">
            <w:pPr>
              <w:spacing w:after="120"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 Di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ed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ating Behaviour </w:t>
            </w:r>
          </w:p>
        </w:tc>
        <w:tc>
          <w:tcPr>
            <w:tcW w:w="7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22E06" w14:textId="28B8E940" w:rsidR="00B518AF" w:rsidRPr="008F7529" w:rsidRDefault="00B518AF" w:rsidP="00B518AF">
            <w:pPr>
              <w:pStyle w:val="ListParagraph"/>
              <w:numPr>
                <w:ilvl w:val="0"/>
                <w:numId w:val="6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Eating Problem Survey-Revised (DEPS-R; 16 items),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13]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00AC6E28" w14:textId="61847862" w:rsidR="00B518AF" w:rsidRPr="008F7529" w:rsidRDefault="00B518AF" w:rsidP="00B518AF">
            <w:pPr>
              <w:pStyle w:val="ListParagraph"/>
              <w:numPr>
                <w:ilvl w:val="0"/>
                <w:numId w:val="6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Factors for Binge-Eating Disorder in Overweight (REO; 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14]</w:t>
            </w:r>
          </w:p>
          <w:p w14:paraId="720A9D11" w14:textId="70C0F5B4" w:rsidR="00B518AF" w:rsidRPr="008F7529" w:rsidRDefault="00B518AF" w:rsidP="00B518AF">
            <w:pPr>
              <w:pStyle w:val="ListParagraph"/>
              <w:numPr>
                <w:ilvl w:val="0"/>
                <w:numId w:val="6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ting Disorders Examination Questionnaire (EDE-Q; item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142C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-16, 19, 21, 23, 25, 27, 29-36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15]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1C387949" w14:textId="3D31C935" w:rsidR="00B518AF" w:rsidRPr="008F7529" w:rsidRDefault="00B518AF" w:rsidP="00B518AF">
            <w:pPr>
              <w:pStyle w:val="ListParagraph"/>
              <w:numPr>
                <w:ilvl w:val="0"/>
                <w:numId w:val="6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-Q (subscale</w:t>
            </w:r>
            <w:r w:rsidR="00D738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od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items 24–27)</w:t>
            </w:r>
          </w:p>
          <w:p w14:paraId="3D9197F2" w14:textId="0F761BB4" w:rsidR="00B518AF" w:rsidRPr="008F7529" w:rsidRDefault="00B518AF" w:rsidP="00B518AF">
            <w:pPr>
              <w:pStyle w:val="ListParagraph"/>
              <w:numPr>
                <w:ilvl w:val="0"/>
                <w:numId w:val="6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Diabetes Psychosocial Assessment Tool weight (DPAT; shape and eating subscale;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16]</w:t>
            </w:r>
          </w:p>
        </w:tc>
      </w:tr>
      <w:tr w:rsidR="00B518AF" w:rsidRPr="008F7529" w14:paraId="54430246" w14:textId="77777777" w:rsidTr="00B518AF">
        <w:trPr>
          <w:trHeight w:val="9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D0DBE" w14:textId="79BF7203" w:rsidR="00B518AF" w:rsidRPr="008F7529" w:rsidRDefault="00B518AF" w:rsidP="00B518AF">
            <w:pPr>
              <w:spacing w:after="120"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6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  <w:proofErr w:type="spellStart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 Efficacy</w:t>
            </w:r>
            <w:proofErr w:type="spellEnd"/>
          </w:p>
        </w:tc>
        <w:tc>
          <w:tcPr>
            <w:tcW w:w="7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C3464" w14:textId="581CF60F" w:rsidR="00B518AF" w:rsidRPr="008F7529" w:rsidRDefault="00B518AF" w:rsidP="00B518AF">
            <w:pPr>
              <w:pStyle w:val="ListParagraph"/>
              <w:numPr>
                <w:ilvl w:val="0"/>
                <w:numId w:val="7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Efficacy for Diabetes Management (SEDM; 10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17]</w:t>
            </w:r>
          </w:p>
          <w:p w14:paraId="70B2A6FC" w14:textId="1154067C" w:rsidR="00B518AF" w:rsidRPr="008F7529" w:rsidRDefault="00B518AF" w:rsidP="00B518AF">
            <w:pPr>
              <w:pStyle w:val="ListParagraph"/>
              <w:numPr>
                <w:ilvl w:val="0"/>
                <w:numId w:val="7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fidence In Diabetes Self-care scale (CIDS; items 1, 7, 8, 12, 13, 14, 16, 17, 19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18]</w:t>
            </w:r>
          </w:p>
          <w:p w14:paraId="10BCF667" w14:textId="39131327" w:rsidR="00B518AF" w:rsidRPr="008F7529" w:rsidRDefault="00B518AF" w:rsidP="00B518AF">
            <w:pPr>
              <w:pStyle w:val="ListParagraph"/>
              <w:numPr>
                <w:ilvl w:val="0"/>
                <w:numId w:val="7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Empowerment Scale Short form 8 (DES SF-8; 8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19]</w:t>
            </w:r>
          </w:p>
        </w:tc>
      </w:tr>
      <w:tr w:rsidR="00B518AF" w:rsidRPr="008F7529" w14:paraId="00914180" w14:textId="77777777" w:rsidTr="00B518AF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B0E20" w14:textId="6B702D71" w:rsidR="00B518AF" w:rsidRPr="008F7529" w:rsidRDefault="00B518AF" w:rsidP="00B518AF">
            <w:pPr>
              <w:spacing w:after="120"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 Self Esteem</w:t>
            </w:r>
          </w:p>
        </w:tc>
        <w:tc>
          <w:tcPr>
            <w:tcW w:w="7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2ADA4" w14:textId="038DE02D" w:rsidR="00B518AF" w:rsidRPr="008F7529" w:rsidRDefault="00B518AF" w:rsidP="00B518AF">
            <w:pPr>
              <w:pStyle w:val="ListParagraph"/>
              <w:numPr>
                <w:ilvl w:val="0"/>
                <w:numId w:val="8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NDL (generic quality of life instrument for children; self-image and self-</w:t>
            </w:r>
            <w:proofErr w:type="spellStart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eem</w:t>
            </w:r>
            <w:proofErr w:type="spellEnd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ubscales; 4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20]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39AC516F" w14:textId="77777777" w:rsidR="00B518AF" w:rsidRPr="008F7529" w:rsidRDefault="00B518AF" w:rsidP="00B518AF">
            <w:pPr>
              <w:pStyle w:val="ListParagraph"/>
              <w:numPr>
                <w:ilvl w:val="0"/>
                <w:numId w:val="8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-Q (self-esteem subscale; 1 item)</w:t>
            </w:r>
          </w:p>
          <w:p w14:paraId="22BCD589" w14:textId="7DF24FDF" w:rsidR="00B518AF" w:rsidRPr="008F7529" w:rsidRDefault="00B518AF" w:rsidP="00B518AF">
            <w:pPr>
              <w:pStyle w:val="ListParagraph"/>
              <w:numPr>
                <w:ilvl w:val="0"/>
                <w:numId w:val="8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senberg Self-Esteem scale (10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21]</w:t>
            </w:r>
          </w:p>
        </w:tc>
      </w:tr>
      <w:tr w:rsidR="00B518AF" w:rsidRPr="008F7529" w14:paraId="0AF2B025" w14:textId="77777777" w:rsidTr="00B518AF">
        <w:trPr>
          <w:trHeight w:val="6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A844B" w14:textId="69ECDF11" w:rsidR="00B518AF" w:rsidRPr="008F7529" w:rsidRDefault="00B518AF" w:rsidP="00B518AF">
            <w:pPr>
              <w:spacing w:after="120"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Social Support &amp;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ial Interaction</w:t>
            </w:r>
          </w:p>
        </w:tc>
        <w:tc>
          <w:tcPr>
            <w:tcW w:w="7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E3ADD" w14:textId="429FB2FD" w:rsidR="00B518AF" w:rsidRPr="008F7529" w:rsidRDefault="00B518AF" w:rsidP="00B518AF">
            <w:pPr>
              <w:pStyle w:val="ListParagraph"/>
              <w:numPr>
                <w:ilvl w:val="0"/>
                <w:numId w:val="9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rlin Social Support Scales (BSSS; 17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22]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33051118" w14:textId="77777777" w:rsidR="00B518AF" w:rsidRPr="008F7529" w:rsidRDefault="00B518AF" w:rsidP="00B518AF">
            <w:pPr>
              <w:pStyle w:val="ListParagraph"/>
              <w:numPr>
                <w:ilvl w:val="0"/>
                <w:numId w:val="9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-Q</w:t>
            </w:r>
            <w:r w:rsidRPr="008F7529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ocial interaction subscale; items 3, 4, 9, 10, 11)</w:t>
            </w:r>
          </w:p>
          <w:p w14:paraId="646D9345" w14:textId="2E2E1DE7" w:rsidR="00B518AF" w:rsidRPr="008F7529" w:rsidRDefault="00B518AF" w:rsidP="00B518AF">
            <w:pPr>
              <w:pStyle w:val="ListParagraph"/>
              <w:numPr>
                <w:ilvl w:val="0"/>
                <w:numId w:val="9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1 Diabetes Distress Scale (T1-DDS; friends and family distress scale; items 6, 11, 17, 20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23]</w:t>
            </w:r>
          </w:p>
          <w:p w14:paraId="5AB797D4" w14:textId="77777777" w:rsidR="00B518AF" w:rsidRPr="008F7529" w:rsidRDefault="00B518AF" w:rsidP="00B518AF">
            <w:pPr>
              <w:pStyle w:val="ListParagraph"/>
              <w:numPr>
                <w:ilvl w:val="0"/>
                <w:numId w:val="9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PAT (social support for life in general subscale; items 1 and2)</w:t>
            </w:r>
          </w:p>
        </w:tc>
      </w:tr>
      <w:tr w:rsidR="00B518AF" w:rsidRPr="008F7529" w14:paraId="43D08E84" w14:textId="77777777" w:rsidTr="00B518AF">
        <w:trPr>
          <w:trHeight w:val="9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C22EE" w14:textId="51C62CD5" w:rsidR="00B518AF" w:rsidRPr="008F7529" w:rsidRDefault="00B518AF" w:rsidP="00B518AF">
            <w:pPr>
              <w:spacing w:after="120"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 Resiliency</w:t>
            </w:r>
          </w:p>
        </w:tc>
        <w:tc>
          <w:tcPr>
            <w:tcW w:w="7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BB3E2" w14:textId="72D33C25" w:rsidR="00B518AF" w:rsidRPr="008F7529" w:rsidRDefault="00B518AF" w:rsidP="00B518AF">
            <w:pPr>
              <w:pStyle w:val="ListParagraph"/>
              <w:numPr>
                <w:ilvl w:val="0"/>
                <w:numId w:val="10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nor-Davidson Resilience scale (CD-RISC: 10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24]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B518AF" w:rsidRPr="00D7385E" w14:paraId="6E6BF963" w14:textId="77777777" w:rsidTr="00B518AF">
        <w:trPr>
          <w:trHeight w:val="15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82789" w14:textId="7489A0A5" w:rsidR="00B518AF" w:rsidRPr="008F7529" w:rsidRDefault="00B518AF" w:rsidP="00B518AF">
            <w:pPr>
              <w:spacing w:after="120"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 Diabetes Stigma</w:t>
            </w:r>
          </w:p>
        </w:tc>
        <w:tc>
          <w:tcPr>
            <w:tcW w:w="7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E77FD" w14:textId="1274B44F" w:rsidR="00B518AF" w:rsidRPr="008F7529" w:rsidRDefault="00B518AF" w:rsidP="00B518AF">
            <w:pPr>
              <w:pStyle w:val="ListParagraph"/>
              <w:numPr>
                <w:ilvl w:val="0"/>
                <w:numId w:val="11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1 Diabetes Stigma Assessment Scale (DSAS-1; 19 items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25]</w:t>
            </w:r>
          </w:p>
          <w:p w14:paraId="753DEE90" w14:textId="77777777" w:rsidR="00B518AF" w:rsidRPr="008F7529" w:rsidRDefault="00B518AF" w:rsidP="00B518AF">
            <w:pPr>
              <w:pStyle w:val="ListParagraph"/>
              <w:numPr>
                <w:ilvl w:val="0"/>
                <w:numId w:val="11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Type 1 </w:t>
            </w:r>
            <w:proofErr w:type="spellStart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>Diabetes</w:t>
            </w:r>
            <w:proofErr w:type="spellEnd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</w:t>
            </w:r>
            <w:proofErr w:type="spellStart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>Distress</w:t>
            </w:r>
            <w:proofErr w:type="spellEnd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</w:t>
            </w:r>
            <w:proofErr w:type="spellStart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>Scale</w:t>
            </w:r>
            <w:proofErr w:type="spellEnd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(T1-DDS; </w:t>
            </w:r>
            <w:proofErr w:type="spellStart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>negative</w:t>
            </w:r>
            <w:proofErr w:type="spellEnd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social perceptions </w:t>
            </w:r>
            <w:proofErr w:type="spellStart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>subscale</w:t>
            </w:r>
            <w:proofErr w:type="spellEnd"/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>; 4 items)</w:t>
            </w:r>
          </w:p>
        </w:tc>
      </w:tr>
      <w:tr w:rsidR="00B518AF" w:rsidRPr="00D7385E" w14:paraId="61741A09" w14:textId="77777777" w:rsidTr="00B518AF">
        <w:trPr>
          <w:trHeight w:val="15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B494B" w14:textId="0883DDF4" w:rsidR="00B518AF" w:rsidRPr="008F7529" w:rsidRDefault="00B518AF" w:rsidP="00B518AF">
            <w:pPr>
              <w:spacing w:after="120"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 Treatment Satisfaction</w:t>
            </w:r>
          </w:p>
        </w:tc>
        <w:tc>
          <w:tcPr>
            <w:tcW w:w="7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BB91C" w14:textId="77777777" w:rsidR="00B518AF" w:rsidRDefault="00B518AF" w:rsidP="00B518AF">
            <w:pPr>
              <w:pStyle w:val="ListParagraph"/>
              <w:numPr>
                <w:ilvl w:val="0"/>
                <w:numId w:val="11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Y-Q (quality of care subscale: 3 items) </w:t>
            </w:r>
          </w:p>
          <w:p w14:paraId="67E94A26" w14:textId="77777777" w:rsidR="00B518AF" w:rsidRPr="008F7529" w:rsidRDefault="00B518AF" w:rsidP="00B518AF">
            <w:pPr>
              <w:pStyle w:val="ListParagraph"/>
              <w:numPr>
                <w:ilvl w:val="0"/>
                <w:numId w:val="11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0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QOL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ults</w:t>
            </w:r>
            <w:r w:rsidRPr="006E10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tems </w:t>
            </w:r>
            <w:r w:rsidRPr="006E10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 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</w:t>
            </w:r>
            <w:r w:rsidRPr="006E10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4)</w:t>
            </w:r>
          </w:p>
          <w:p w14:paraId="7BCE91FB" w14:textId="77777777" w:rsidR="00B518AF" w:rsidRPr="008F7529" w:rsidRDefault="00B518AF" w:rsidP="00B518AF">
            <w:pPr>
              <w:pStyle w:val="ListParagraph"/>
              <w:numPr>
                <w:ilvl w:val="0"/>
                <w:numId w:val="11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F75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1-DDS (physician distress subscale; 4 items)</w:t>
            </w:r>
          </w:p>
          <w:p w14:paraId="3EC345E4" w14:textId="40BE9F9E" w:rsidR="00B518AF" w:rsidRPr="006E1012" w:rsidRDefault="00B518AF" w:rsidP="00B518AF">
            <w:pPr>
              <w:pStyle w:val="ListParagraph"/>
              <w:numPr>
                <w:ilvl w:val="0"/>
                <w:numId w:val="11"/>
              </w:numPr>
              <w:spacing w:after="120" w:line="480" w:lineRule="auto"/>
              <w:ind w:left="0"/>
              <w:contextualSpacing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</w:pPr>
            <w:proofErr w:type="spellStart"/>
            <w:r w:rsidRPr="006E10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>Diabetes</w:t>
            </w:r>
            <w:proofErr w:type="spellEnd"/>
            <w:r w:rsidRPr="006E10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management </w:t>
            </w:r>
            <w:proofErr w:type="spellStart"/>
            <w:r w:rsidRPr="006E10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>experiences</w:t>
            </w:r>
            <w:proofErr w:type="spellEnd"/>
            <w:r w:rsidRPr="006E10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questionnaire (DME- Q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> : 22 items</w:t>
            </w:r>
            <w:r w:rsidRPr="006E10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>[26]</w:t>
            </w:r>
          </w:p>
        </w:tc>
      </w:tr>
    </w:tbl>
    <w:p w14:paraId="3B781AC7" w14:textId="77777777" w:rsidR="00B518AF" w:rsidRPr="00B518AF" w:rsidRDefault="00B518AF" w:rsidP="00B518AF">
      <w:pPr>
        <w:spacing w:after="120" w:line="480" w:lineRule="auto"/>
        <w:rPr>
          <w:lang w:val="fr-FR"/>
        </w:rPr>
      </w:pPr>
    </w:p>
    <w:p w14:paraId="398120E8" w14:textId="608468C9" w:rsidR="00B518AF" w:rsidRPr="00B518AF" w:rsidRDefault="00B518AF" w:rsidP="00B518AF">
      <w:pPr>
        <w:pStyle w:val="EndNoteBibliography"/>
        <w:spacing w:after="120" w:line="480" w:lineRule="auto"/>
        <w:rPr>
          <w:b/>
          <w:bCs/>
        </w:rPr>
      </w:pPr>
      <w:r w:rsidRPr="00B518AF">
        <w:rPr>
          <w:b/>
          <w:bCs/>
        </w:rPr>
        <w:lastRenderedPageBreak/>
        <w:t>References:</w:t>
      </w:r>
    </w:p>
    <w:p w14:paraId="1625CA33" w14:textId="45E69223" w:rsidR="00B518AF" w:rsidRPr="00B518AF" w:rsidRDefault="00B518AF" w:rsidP="00B518AF">
      <w:pPr>
        <w:pStyle w:val="EndNoteBibliography"/>
        <w:spacing w:after="120" w:line="480" w:lineRule="auto"/>
      </w:pPr>
      <w:r w:rsidRPr="00B518AF">
        <w:t>1.</w:t>
      </w:r>
      <w:r w:rsidRPr="00B518AF">
        <w:tab/>
        <w:t xml:space="preserve">Topp CW, Østergaard SD, Søndergaard S, Bech P. The WHO-5 Well-Being Index: a systematic review of the literature. </w:t>
      </w:r>
      <w:r w:rsidRPr="00B518AF">
        <w:rPr>
          <w:i/>
        </w:rPr>
        <w:t>Psychotherapy and psychosomatics</w:t>
      </w:r>
      <w:r w:rsidRPr="00B518AF">
        <w:t xml:space="preserve"> 2015; </w:t>
      </w:r>
      <w:r w:rsidRPr="00B518AF">
        <w:rPr>
          <w:b/>
        </w:rPr>
        <w:t>84</w:t>
      </w:r>
      <w:r w:rsidRPr="00B518AF">
        <w:t>:167-176.</w:t>
      </w:r>
    </w:p>
    <w:p w14:paraId="1A9F2871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2.</w:t>
      </w:r>
      <w:r w:rsidRPr="00B518AF">
        <w:tab/>
        <w:t xml:space="preserve">Kroenke K, Spitzer RL, Williams JB. The PHQ-9: validity of a brief depression severity measure. </w:t>
      </w:r>
      <w:r w:rsidRPr="00B518AF">
        <w:rPr>
          <w:i/>
        </w:rPr>
        <w:t>Journal of general internal medicine</w:t>
      </w:r>
      <w:r w:rsidRPr="00B518AF">
        <w:t xml:space="preserve"> 2001; </w:t>
      </w:r>
      <w:r w:rsidRPr="00B518AF">
        <w:rPr>
          <w:b/>
        </w:rPr>
        <w:t>16</w:t>
      </w:r>
      <w:r w:rsidRPr="00B518AF">
        <w:t>:606-613.</w:t>
      </w:r>
    </w:p>
    <w:p w14:paraId="1E911F20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3.</w:t>
      </w:r>
      <w:r w:rsidRPr="00B518AF">
        <w:tab/>
        <w:t xml:space="preserve">Spitzer RL, Kroenke K, Williams JB, Löwe B. A brief measure for assessing generalized anxiety disorder: the GAD-7. </w:t>
      </w:r>
      <w:r w:rsidRPr="00B518AF">
        <w:rPr>
          <w:i/>
        </w:rPr>
        <w:t>Archives of internal medicine</w:t>
      </w:r>
      <w:r w:rsidRPr="00B518AF">
        <w:t xml:space="preserve"> 2006; </w:t>
      </w:r>
      <w:r w:rsidRPr="00B518AF">
        <w:rPr>
          <w:b/>
        </w:rPr>
        <w:t>166</w:t>
      </w:r>
      <w:r w:rsidRPr="00B518AF">
        <w:t>:1092-1097.</w:t>
      </w:r>
    </w:p>
    <w:p w14:paraId="2A37EFB4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4.</w:t>
      </w:r>
      <w:r w:rsidRPr="00B518AF">
        <w:tab/>
        <w:t>Polonsky WH, Anderson BJ, Lohrer PA, Welch G, Jacobson AM, Aponte JE</w:t>
      </w:r>
      <w:r w:rsidRPr="00B518AF">
        <w:rPr>
          <w:i/>
        </w:rPr>
        <w:t>, et al.</w:t>
      </w:r>
      <w:r w:rsidRPr="00B518AF">
        <w:t xml:space="preserve"> Assessment of diabetes-related distress. </w:t>
      </w:r>
      <w:r w:rsidRPr="00B518AF">
        <w:rPr>
          <w:i/>
        </w:rPr>
        <w:t>Diabetes care</w:t>
      </w:r>
      <w:r w:rsidRPr="00B518AF">
        <w:t xml:space="preserve"> 1995; </w:t>
      </w:r>
      <w:r w:rsidRPr="00B518AF">
        <w:rPr>
          <w:b/>
        </w:rPr>
        <w:t>18</w:t>
      </w:r>
      <w:r w:rsidRPr="00B518AF">
        <w:t>:754-760.</w:t>
      </w:r>
    </w:p>
    <w:p w14:paraId="7166E72E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5.</w:t>
      </w:r>
      <w:r w:rsidRPr="00B518AF">
        <w:tab/>
        <w:t xml:space="preserve">Snoek FJ, Mollema ED, Heine RJ, Bouter LM, van der Ploeg HM. Development and validation of the diabetes fear of injecting and self-testing questionnaire (D-FISQ): first findings. </w:t>
      </w:r>
      <w:r w:rsidRPr="00B518AF">
        <w:rPr>
          <w:i/>
        </w:rPr>
        <w:t>Diabetic medicine : a journal of the British Diabetic Association</w:t>
      </w:r>
      <w:r w:rsidRPr="00B518AF">
        <w:t xml:space="preserve"> 1997; </w:t>
      </w:r>
      <w:r w:rsidRPr="00B518AF">
        <w:rPr>
          <w:b/>
        </w:rPr>
        <w:t>14</w:t>
      </w:r>
      <w:r w:rsidRPr="00B518AF">
        <w:t>:871-876.</w:t>
      </w:r>
    </w:p>
    <w:p w14:paraId="7E84B356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6.</w:t>
      </w:r>
      <w:r w:rsidRPr="00B518AF">
        <w:tab/>
        <w:t>Gonder-Frederick LA, Schmidt KM, Vajda KA, Greear ML, Singh H, Shepard JA</w:t>
      </w:r>
      <w:r w:rsidRPr="00B518AF">
        <w:rPr>
          <w:i/>
        </w:rPr>
        <w:t>, et al.</w:t>
      </w:r>
      <w:r w:rsidRPr="00B518AF">
        <w:t xml:space="preserve"> Psychometric properties of the hypoglycemia fear survey-ii for adults with type 1 diabetes. </w:t>
      </w:r>
      <w:r w:rsidRPr="00B518AF">
        <w:rPr>
          <w:i/>
        </w:rPr>
        <w:t>Diabetes care</w:t>
      </w:r>
      <w:r w:rsidRPr="00B518AF">
        <w:t xml:space="preserve"> 2011; </w:t>
      </w:r>
      <w:r w:rsidRPr="00B518AF">
        <w:rPr>
          <w:b/>
        </w:rPr>
        <w:t>34</w:t>
      </w:r>
      <w:r w:rsidRPr="00B518AF">
        <w:t>:801-806.</w:t>
      </w:r>
    </w:p>
    <w:p w14:paraId="346ABA97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7.</w:t>
      </w:r>
      <w:r w:rsidRPr="00B518AF">
        <w:tab/>
        <w:t>Singh H, Gonder-Frederick L, Schmidt K, Ford D, Vajda KA, Hawley J</w:t>
      </w:r>
      <w:r w:rsidRPr="00B518AF">
        <w:rPr>
          <w:i/>
        </w:rPr>
        <w:t>, et al.</w:t>
      </w:r>
      <w:r w:rsidRPr="00B518AF">
        <w:t xml:space="preserve"> Assessing hyperglycemia avoidance in people with Type 1 diabetes. </w:t>
      </w:r>
      <w:r w:rsidRPr="00B518AF">
        <w:rPr>
          <w:i/>
        </w:rPr>
        <w:t>Diabetes Management</w:t>
      </w:r>
      <w:r w:rsidRPr="00B518AF">
        <w:t xml:space="preserve"> 2014; </w:t>
      </w:r>
      <w:r w:rsidRPr="00B518AF">
        <w:rPr>
          <w:b/>
        </w:rPr>
        <w:t>4</w:t>
      </w:r>
      <w:r w:rsidRPr="00B518AF">
        <w:t>:9.</w:t>
      </w:r>
    </w:p>
    <w:p w14:paraId="1890F378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8.</w:t>
      </w:r>
      <w:r w:rsidRPr="00B518AF">
        <w:tab/>
        <w:t xml:space="preserve">Holmes-Truscott E, Skovlund SE, Hendrieckx C, Pouwer F, Peyrot M, Speight J. Assessing the perceived impact of diabetes on quality of life: Psychometric validation of the DAWN2 Impact of Diabetes Profile in the second Diabetes MILES - Australia (MILES-2) survey. </w:t>
      </w:r>
      <w:r w:rsidRPr="00B518AF">
        <w:rPr>
          <w:i/>
        </w:rPr>
        <w:t>Diabetes research and clinical practice</w:t>
      </w:r>
      <w:r w:rsidRPr="00B518AF">
        <w:t xml:space="preserve"> 2019; </w:t>
      </w:r>
      <w:r w:rsidRPr="00B518AF">
        <w:rPr>
          <w:b/>
        </w:rPr>
        <w:t>150</w:t>
      </w:r>
      <w:r w:rsidRPr="00B518AF">
        <w:t>:253-263.</w:t>
      </w:r>
    </w:p>
    <w:p w14:paraId="406026F1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9.</w:t>
      </w:r>
      <w:r w:rsidRPr="00B518AF">
        <w:tab/>
        <w:t>de Wit M, Winterdijk P, Aanstoot HJ, Anderson B, Danne T, Deeb L</w:t>
      </w:r>
      <w:r w:rsidRPr="00B518AF">
        <w:rPr>
          <w:i/>
        </w:rPr>
        <w:t>, et al.</w:t>
      </w:r>
      <w:r w:rsidRPr="00B518AF">
        <w:t xml:space="preserve"> Assessing diabetes-related quality of life of youth with type 1 diabetes in routine clinical care: the MIND Youth Questionnaire (MY-Q). </w:t>
      </w:r>
      <w:r w:rsidRPr="00B518AF">
        <w:rPr>
          <w:i/>
        </w:rPr>
        <w:t>Pediatric diabetes</w:t>
      </w:r>
      <w:r w:rsidRPr="00B518AF">
        <w:t xml:space="preserve"> 2012; </w:t>
      </w:r>
      <w:r w:rsidRPr="00B518AF">
        <w:rPr>
          <w:b/>
        </w:rPr>
        <w:t>13</w:t>
      </w:r>
      <w:r w:rsidRPr="00B518AF">
        <w:t>:638-646.</w:t>
      </w:r>
    </w:p>
    <w:p w14:paraId="4DC79309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lastRenderedPageBreak/>
        <w:t>10.</w:t>
      </w:r>
      <w:r w:rsidRPr="00B518AF">
        <w:tab/>
        <w:t xml:space="preserve">The DCCT Research Group. Reliability and validity of a diabetes quality-of-life measure for the diabetes control and complications trial (DCCT). </w:t>
      </w:r>
      <w:r w:rsidRPr="00B518AF">
        <w:rPr>
          <w:i/>
        </w:rPr>
        <w:t>Diabetes care</w:t>
      </w:r>
      <w:r w:rsidRPr="00B518AF">
        <w:t xml:space="preserve"> 1988; </w:t>
      </w:r>
      <w:r w:rsidRPr="00B518AF">
        <w:rPr>
          <w:b/>
        </w:rPr>
        <w:t>11</w:t>
      </w:r>
      <w:r w:rsidRPr="00B518AF">
        <w:t>:725-732.</w:t>
      </w:r>
    </w:p>
    <w:p w14:paraId="237799A7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11.</w:t>
      </w:r>
      <w:r w:rsidRPr="00B518AF">
        <w:tab/>
        <w:t xml:space="preserve">Alberts M, Smets EM, Vercoulen JH, Garssen B, Bleijenberg G. ['Abbreviated fatigue questionnaire': a practical tool in the classification of fatigue]. </w:t>
      </w:r>
      <w:r w:rsidRPr="00B518AF">
        <w:rPr>
          <w:i/>
        </w:rPr>
        <w:t>Nederlands tijdschrift voor geneeskunde</w:t>
      </w:r>
      <w:r w:rsidRPr="00B518AF">
        <w:t xml:space="preserve"> 1997; </w:t>
      </w:r>
      <w:r w:rsidRPr="00B518AF">
        <w:rPr>
          <w:b/>
        </w:rPr>
        <w:t>141</w:t>
      </w:r>
      <w:r w:rsidRPr="00B518AF">
        <w:t>:1526-1530.</w:t>
      </w:r>
    </w:p>
    <w:p w14:paraId="1FAACA00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12.</w:t>
      </w:r>
      <w:r w:rsidRPr="00B518AF">
        <w:tab/>
        <w:t xml:space="preserve">Derogatis LR, Rosen R, Leiblum S, Burnett A, Heiman J. The Female Sexual Distress Scale (FSDS): initial validation of a standardized scale for assessment of sexually related personal distress in women. </w:t>
      </w:r>
      <w:r w:rsidRPr="00B518AF">
        <w:rPr>
          <w:i/>
        </w:rPr>
        <w:t>Journal of sex &amp; marital therapy</w:t>
      </w:r>
      <w:r w:rsidRPr="00B518AF">
        <w:t xml:space="preserve"> 2002; </w:t>
      </w:r>
      <w:r w:rsidRPr="00B518AF">
        <w:rPr>
          <w:b/>
        </w:rPr>
        <w:t>28</w:t>
      </w:r>
      <w:r w:rsidRPr="00B518AF">
        <w:t>:317-330.</w:t>
      </w:r>
    </w:p>
    <w:p w14:paraId="52C4B703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13.</w:t>
      </w:r>
      <w:r w:rsidRPr="00B518AF">
        <w:tab/>
        <w:t xml:space="preserve">Wisting L, Wonderlich J, Skrivarhaug T, Dahl-Jørgensen K, Rø Ø. Psychometric properties and factor structure of the diabetes eating problem survey - revised (DEPS-R) among adult males and females with type 1 diabetes. </w:t>
      </w:r>
      <w:r w:rsidRPr="00B518AF">
        <w:rPr>
          <w:i/>
        </w:rPr>
        <w:t>Journal of eating disorders</w:t>
      </w:r>
      <w:r w:rsidRPr="00B518AF">
        <w:t xml:space="preserve"> 2019; </w:t>
      </w:r>
      <w:r w:rsidRPr="00B518AF">
        <w:rPr>
          <w:b/>
        </w:rPr>
        <w:t>7</w:t>
      </w:r>
      <w:r w:rsidRPr="00B518AF">
        <w:t>:2.</w:t>
      </w:r>
    </w:p>
    <w:p w14:paraId="6A7799C0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14.</w:t>
      </w:r>
      <w:r w:rsidRPr="00B518AF">
        <w:tab/>
        <w:t xml:space="preserve">Wever MCM, Dingemans AE, Geerets T, Danner UN. Screening for Binge Eating Disorder in people with obesity. </w:t>
      </w:r>
      <w:r w:rsidRPr="00B518AF">
        <w:rPr>
          <w:i/>
        </w:rPr>
        <w:t>Obesity research &amp; clinical practice</w:t>
      </w:r>
      <w:r w:rsidRPr="00B518AF">
        <w:t xml:space="preserve"> 2018; </w:t>
      </w:r>
      <w:r w:rsidRPr="00B518AF">
        <w:rPr>
          <w:b/>
        </w:rPr>
        <w:t>12</w:t>
      </w:r>
      <w:r w:rsidRPr="00B518AF">
        <w:t>:299-306.</w:t>
      </w:r>
    </w:p>
    <w:p w14:paraId="61A87666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15.</w:t>
      </w:r>
      <w:r w:rsidRPr="00B518AF">
        <w:tab/>
        <w:t xml:space="preserve">Luce KH, Crowther JH. The reliability of the Eating Disorder Examination-Self-Report Questionnaire Version (EDE-Q). </w:t>
      </w:r>
      <w:r w:rsidRPr="00B518AF">
        <w:rPr>
          <w:i/>
        </w:rPr>
        <w:t>The International journal of eating disorders</w:t>
      </w:r>
      <w:r w:rsidRPr="00B518AF">
        <w:t xml:space="preserve"> 1999; </w:t>
      </w:r>
      <w:r w:rsidRPr="00B518AF">
        <w:rPr>
          <w:b/>
        </w:rPr>
        <w:t>25</w:t>
      </w:r>
      <w:r w:rsidRPr="00B518AF">
        <w:t>:349-351.</w:t>
      </w:r>
    </w:p>
    <w:p w14:paraId="02E3906A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16.</w:t>
      </w:r>
      <w:r w:rsidRPr="00B518AF">
        <w:tab/>
        <w:t>Bachmeier CAE, Waugh C, Vitanza M, Bowden T, Uhlman C, Hurst C</w:t>
      </w:r>
      <w:r w:rsidRPr="00B518AF">
        <w:rPr>
          <w:i/>
        </w:rPr>
        <w:t>, et al.</w:t>
      </w:r>
      <w:r w:rsidRPr="00B518AF">
        <w:t xml:space="preserve"> Diabetes care: addressing psychosocial well-being in young adults with a newly developed assessment tool. </w:t>
      </w:r>
      <w:r w:rsidRPr="00B518AF">
        <w:rPr>
          <w:i/>
        </w:rPr>
        <w:t>Internal medicine journal</w:t>
      </w:r>
      <w:r w:rsidRPr="00B518AF">
        <w:t xml:space="preserve"> 2020; </w:t>
      </w:r>
      <w:r w:rsidRPr="00B518AF">
        <w:rPr>
          <w:b/>
        </w:rPr>
        <w:t>50</w:t>
      </w:r>
      <w:r w:rsidRPr="00B518AF">
        <w:t>:70-76.</w:t>
      </w:r>
    </w:p>
    <w:p w14:paraId="6730776B" w14:textId="77777777" w:rsidR="00B518AF" w:rsidRPr="00D7385E" w:rsidRDefault="00B518AF" w:rsidP="00B518AF">
      <w:pPr>
        <w:pStyle w:val="EndNoteBibliography"/>
        <w:spacing w:after="120" w:line="480" w:lineRule="auto"/>
        <w:rPr>
          <w:lang w:val="nl-NL"/>
        </w:rPr>
      </w:pPr>
      <w:r w:rsidRPr="00B518AF">
        <w:t>17.</w:t>
      </w:r>
      <w:r w:rsidRPr="00B518AF">
        <w:tab/>
        <w:t xml:space="preserve">Grossman HY, Brink S, Hauser ST. Self-efficacy in adolescent girls and boys with insulin-dependent diabetes mellitus. </w:t>
      </w:r>
      <w:r w:rsidRPr="00D7385E">
        <w:rPr>
          <w:i/>
          <w:lang w:val="nl-NL"/>
        </w:rPr>
        <w:t>Diabetes care</w:t>
      </w:r>
      <w:r w:rsidRPr="00D7385E">
        <w:rPr>
          <w:lang w:val="nl-NL"/>
        </w:rPr>
        <w:t xml:space="preserve"> 1987; </w:t>
      </w:r>
      <w:r w:rsidRPr="00D7385E">
        <w:rPr>
          <w:b/>
          <w:lang w:val="nl-NL"/>
        </w:rPr>
        <w:t>10</w:t>
      </w:r>
      <w:r w:rsidRPr="00D7385E">
        <w:rPr>
          <w:lang w:val="nl-NL"/>
        </w:rPr>
        <w:t>:324-329.</w:t>
      </w:r>
    </w:p>
    <w:p w14:paraId="17D08DCB" w14:textId="77777777" w:rsidR="00B518AF" w:rsidRPr="00B518AF" w:rsidRDefault="00B518AF" w:rsidP="00B518AF">
      <w:pPr>
        <w:pStyle w:val="EndNoteBibliography"/>
        <w:spacing w:after="120" w:line="480" w:lineRule="auto"/>
      </w:pPr>
      <w:r w:rsidRPr="00D7385E">
        <w:rPr>
          <w:lang w:val="nl-NL"/>
        </w:rPr>
        <w:t>18.</w:t>
      </w:r>
      <w:r w:rsidRPr="00D7385E">
        <w:rPr>
          <w:lang w:val="nl-NL"/>
        </w:rPr>
        <w:tab/>
        <w:t>Van Der Ven NC, Weinger K, Yi J, Pouwer F, Adèr H, Van Der Ploeg HM</w:t>
      </w:r>
      <w:r w:rsidRPr="00D7385E">
        <w:rPr>
          <w:i/>
          <w:lang w:val="nl-NL"/>
        </w:rPr>
        <w:t>, et al.</w:t>
      </w:r>
      <w:r w:rsidRPr="00D7385E">
        <w:rPr>
          <w:lang w:val="nl-NL"/>
        </w:rPr>
        <w:t xml:space="preserve"> </w:t>
      </w:r>
      <w:r w:rsidRPr="00B518AF">
        <w:t xml:space="preserve">The confidence in diabetes self-care scale: psychometric properties of a new measure of diabetes-specific self-efficacy in Dutch and US patients with type 1 diabetes. </w:t>
      </w:r>
      <w:r w:rsidRPr="00B518AF">
        <w:rPr>
          <w:i/>
        </w:rPr>
        <w:t>Diabetes care</w:t>
      </w:r>
      <w:r w:rsidRPr="00B518AF">
        <w:t xml:space="preserve"> 2003; </w:t>
      </w:r>
      <w:r w:rsidRPr="00B518AF">
        <w:rPr>
          <w:b/>
        </w:rPr>
        <w:t>26</w:t>
      </w:r>
      <w:r w:rsidRPr="00B518AF">
        <w:t>:713-718.</w:t>
      </w:r>
    </w:p>
    <w:p w14:paraId="75AC3494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lastRenderedPageBreak/>
        <w:t>19.</w:t>
      </w:r>
      <w:r w:rsidRPr="00B518AF">
        <w:tab/>
        <w:t xml:space="preserve">Anderson RM, Fitzgerald JT, Gruppen LD, Funnell MM, Oh MS. The Diabetes Empowerment Scale-Short Form (DES-SF). </w:t>
      </w:r>
      <w:r w:rsidRPr="00B518AF">
        <w:rPr>
          <w:i/>
        </w:rPr>
        <w:t>Diabetes care</w:t>
      </w:r>
      <w:r w:rsidRPr="00B518AF">
        <w:t xml:space="preserve"> 2003; </w:t>
      </w:r>
      <w:r w:rsidRPr="00B518AF">
        <w:rPr>
          <w:b/>
        </w:rPr>
        <w:t>26</w:t>
      </w:r>
      <w:r w:rsidRPr="00B518AF">
        <w:t>:1641-1642.</w:t>
      </w:r>
    </w:p>
    <w:p w14:paraId="5EAC092E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20.</w:t>
      </w:r>
      <w:r w:rsidRPr="00B518AF">
        <w:tab/>
        <w:t xml:space="preserve">Ravens-Sieberer U, Bullinger M. Assessing health-related quality of life in chronically ill children with the German KINDL: first psychometric and content analytical results. </w:t>
      </w:r>
      <w:r w:rsidRPr="00B518AF">
        <w:rPr>
          <w:i/>
        </w:rPr>
        <w:t>Quality of life research : an international journal of quality of life aspects of treatment, care and rehabilitation</w:t>
      </w:r>
      <w:r w:rsidRPr="00B518AF">
        <w:t xml:space="preserve"> 1998; </w:t>
      </w:r>
      <w:r w:rsidRPr="00B518AF">
        <w:rPr>
          <w:b/>
        </w:rPr>
        <w:t>7</w:t>
      </w:r>
      <w:r w:rsidRPr="00B518AF">
        <w:t>:399-407.</w:t>
      </w:r>
    </w:p>
    <w:p w14:paraId="7B5FDE74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21.</w:t>
      </w:r>
      <w:r w:rsidRPr="00B518AF">
        <w:tab/>
        <w:t>Rosenberg M. Society and the adolescent self-image. Princeton University Press 1965.</w:t>
      </w:r>
    </w:p>
    <w:p w14:paraId="3F9E60EC" w14:textId="77777777" w:rsidR="00B518AF" w:rsidRPr="00B518AF" w:rsidRDefault="00B518AF" w:rsidP="00B518AF">
      <w:pPr>
        <w:pStyle w:val="EndNoteBibliography"/>
        <w:spacing w:after="120" w:line="480" w:lineRule="auto"/>
      </w:pPr>
    </w:p>
    <w:p w14:paraId="2343DD00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22.</w:t>
      </w:r>
      <w:r w:rsidRPr="00B518AF">
        <w:tab/>
        <w:t xml:space="preserve">Schulz U, Schwarzer R. Long-term effects of spousal support on coping with cancer after surgery. </w:t>
      </w:r>
      <w:r w:rsidRPr="00B518AF">
        <w:rPr>
          <w:i/>
        </w:rPr>
        <w:t>Journal of Social and Clinical Psychology</w:t>
      </w:r>
      <w:r w:rsidRPr="00B518AF">
        <w:t xml:space="preserve"> 2004; </w:t>
      </w:r>
      <w:r w:rsidRPr="00B518AF">
        <w:rPr>
          <w:b/>
        </w:rPr>
        <w:t>23</w:t>
      </w:r>
      <w:r w:rsidRPr="00B518AF">
        <w:t>:716-732.</w:t>
      </w:r>
    </w:p>
    <w:p w14:paraId="67B2A652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23.</w:t>
      </w:r>
      <w:r w:rsidRPr="00B518AF">
        <w:tab/>
        <w:t>Fisher L, Polonsky WH, Hessler DM, Masharani U, Blumer I, Peters AL</w:t>
      </w:r>
      <w:r w:rsidRPr="00B518AF">
        <w:rPr>
          <w:i/>
        </w:rPr>
        <w:t>, et al.</w:t>
      </w:r>
      <w:r w:rsidRPr="00B518AF">
        <w:t xml:space="preserve"> Understanding the sources of diabetes distress in adults with type 1 diabetes. </w:t>
      </w:r>
      <w:r w:rsidRPr="00B518AF">
        <w:rPr>
          <w:i/>
        </w:rPr>
        <w:t>Journal of diabetes and its complications</w:t>
      </w:r>
      <w:r w:rsidRPr="00B518AF">
        <w:t xml:space="preserve"> 2015; </w:t>
      </w:r>
      <w:r w:rsidRPr="00B518AF">
        <w:rPr>
          <w:b/>
        </w:rPr>
        <w:t>29</w:t>
      </w:r>
      <w:r w:rsidRPr="00B518AF">
        <w:t>:572-577.</w:t>
      </w:r>
    </w:p>
    <w:p w14:paraId="17EFFA30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24.</w:t>
      </w:r>
      <w:r w:rsidRPr="00B518AF">
        <w:tab/>
        <w:t xml:space="preserve">Connor KM, Davidson JR. Development of a new resilience scale: the Connor-Davidson Resilience Scale (CD-RISC). </w:t>
      </w:r>
      <w:r w:rsidRPr="00B518AF">
        <w:rPr>
          <w:i/>
        </w:rPr>
        <w:t>Depression and anxiety</w:t>
      </w:r>
      <w:r w:rsidRPr="00B518AF">
        <w:t xml:space="preserve"> 2003; </w:t>
      </w:r>
      <w:r w:rsidRPr="00B518AF">
        <w:rPr>
          <w:b/>
        </w:rPr>
        <w:t>18</w:t>
      </w:r>
      <w:r w:rsidRPr="00B518AF">
        <w:t>:76-82.</w:t>
      </w:r>
    </w:p>
    <w:p w14:paraId="09D4F965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25.</w:t>
      </w:r>
      <w:r w:rsidRPr="00B518AF">
        <w:tab/>
        <w:t xml:space="preserve">Browne JL, Ventura AD, Mosely K, Speight J. Measuring Type 1 diabetes stigma: development and validation of the Type 1 Diabetes Stigma Assessment Scale (DSAS-1). </w:t>
      </w:r>
      <w:r w:rsidRPr="00B518AF">
        <w:rPr>
          <w:i/>
        </w:rPr>
        <w:t>Diabetic medicine : a journal of the British Diabetic Association</w:t>
      </w:r>
      <w:r w:rsidRPr="00B518AF">
        <w:t xml:space="preserve"> 2017; </w:t>
      </w:r>
      <w:r w:rsidRPr="00B518AF">
        <w:rPr>
          <w:b/>
        </w:rPr>
        <w:t>34</w:t>
      </w:r>
      <w:r w:rsidRPr="00B518AF">
        <w:t>:1773-1782.</w:t>
      </w:r>
    </w:p>
    <w:p w14:paraId="330192F0" w14:textId="77777777" w:rsidR="00B518AF" w:rsidRPr="00B518AF" w:rsidRDefault="00B518AF" w:rsidP="00B518AF">
      <w:pPr>
        <w:pStyle w:val="EndNoteBibliography"/>
        <w:spacing w:after="120" w:line="480" w:lineRule="auto"/>
      </w:pPr>
      <w:r w:rsidRPr="00B518AF">
        <w:t>26.</w:t>
      </w:r>
      <w:r w:rsidRPr="00B518AF">
        <w:tab/>
        <w:t>Hendrieckx C, Husin HM, Russell-Green S, Halliday JA, Lam B, Trawley S</w:t>
      </w:r>
      <w:r w:rsidRPr="00B518AF">
        <w:rPr>
          <w:i/>
        </w:rPr>
        <w:t>, et al.</w:t>
      </w:r>
      <w:r w:rsidRPr="00B518AF">
        <w:t xml:space="preserve"> The diabetes management experiences questionnaire: Psychometric validation among adults with type 1 diabetes. </w:t>
      </w:r>
      <w:r w:rsidRPr="00B518AF">
        <w:rPr>
          <w:i/>
        </w:rPr>
        <w:t>Diabetic medicine : a journal of the British Diabetic Association</w:t>
      </w:r>
      <w:r w:rsidRPr="00B518AF">
        <w:t xml:space="preserve"> 2023:e15195.</w:t>
      </w:r>
    </w:p>
    <w:p w14:paraId="1EDF1F1C" w14:textId="6BFE3FF8" w:rsidR="00B518AF" w:rsidRDefault="00B518AF" w:rsidP="00B518AF">
      <w:pPr>
        <w:spacing w:after="120" w:line="480" w:lineRule="auto"/>
      </w:pPr>
    </w:p>
    <w:sectPr w:rsidR="00B518AF" w:rsidSect="00B518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B4F00"/>
    <w:multiLevelType w:val="hybridMultilevel"/>
    <w:tmpl w:val="CCF44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1568D4"/>
    <w:multiLevelType w:val="hybridMultilevel"/>
    <w:tmpl w:val="ACC6D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8E736E"/>
    <w:multiLevelType w:val="hybridMultilevel"/>
    <w:tmpl w:val="41E8B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302709"/>
    <w:multiLevelType w:val="hybridMultilevel"/>
    <w:tmpl w:val="8E56EBFA"/>
    <w:lvl w:ilvl="0" w:tplc="08090001">
      <w:start w:val="1"/>
      <w:numFmt w:val="bullet"/>
      <w:lvlText w:val=""/>
      <w:lvlJc w:val="left"/>
      <w:pPr>
        <w:ind w:left="67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3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3" w:hanging="360"/>
      </w:pPr>
      <w:rPr>
        <w:rFonts w:ascii="Wingdings" w:hAnsi="Wingdings" w:hint="default"/>
      </w:rPr>
    </w:lvl>
  </w:abstractNum>
  <w:abstractNum w:abstractNumId="4" w15:restartNumberingAfterBreak="0">
    <w:nsid w:val="37AB521E"/>
    <w:multiLevelType w:val="hybridMultilevel"/>
    <w:tmpl w:val="0F5824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20135C"/>
    <w:multiLevelType w:val="hybridMultilevel"/>
    <w:tmpl w:val="DB5013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CD6646"/>
    <w:multiLevelType w:val="hybridMultilevel"/>
    <w:tmpl w:val="D67041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836B16"/>
    <w:multiLevelType w:val="hybridMultilevel"/>
    <w:tmpl w:val="0C8E0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BE7302"/>
    <w:multiLevelType w:val="hybridMultilevel"/>
    <w:tmpl w:val="E782F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196A75"/>
    <w:multiLevelType w:val="hybridMultilevel"/>
    <w:tmpl w:val="D05E3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B07AD8"/>
    <w:multiLevelType w:val="hybridMultilevel"/>
    <w:tmpl w:val="5914A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4639843">
    <w:abstractNumId w:val="7"/>
  </w:num>
  <w:num w:numId="2" w16cid:durableId="1201431092">
    <w:abstractNumId w:val="4"/>
  </w:num>
  <w:num w:numId="3" w16cid:durableId="1359043109">
    <w:abstractNumId w:val="0"/>
  </w:num>
  <w:num w:numId="4" w16cid:durableId="1612082607">
    <w:abstractNumId w:val="2"/>
  </w:num>
  <w:num w:numId="5" w16cid:durableId="2041471156">
    <w:abstractNumId w:val="3"/>
  </w:num>
  <w:num w:numId="6" w16cid:durableId="1550385949">
    <w:abstractNumId w:val="1"/>
  </w:num>
  <w:num w:numId="7" w16cid:durableId="550046252">
    <w:abstractNumId w:val="8"/>
  </w:num>
  <w:num w:numId="8" w16cid:durableId="269049441">
    <w:abstractNumId w:val="10"/>
  </w:num>
  <w:num w:numId="9" w16cid:durableId="614487314">
    <w:abstractNumId w:val="5"/>
  </w:num>
  <w:num w:numId="10" w16cid:durableId="1702970998">
    <w:abstractNumId w:val="9"/>
  </w:num>
  <w:num w:numId="11" w16cid:durableId="75197685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i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vwew0r9wrd27evt2hp0apktttvv0sddw0p&quot;&gt;PROM method paper-Converted&lt;record-ids&gt;&lt;item&gt;27&lt;/item&gt;&lt;item&gt;28&lt;/item&gt;&lt;item&gt;31&lt;/item&gt;&lt;item&gt;32&lt;/item&gt;&lt;item&gt;33&lt;/item&gt;&lt;item&gt;34&lt;/item&gt;&lt;item&gt;35&lt;/item&gt;&lt;item&gt;36&lt;/item&gt;&lt;item&gt;37&lt;/item&gt;&lt;item&gt;38&lt;/item&gt;&lt;item&gt;42&lt;/item&gt;&lt;item&gt;43&lt;/item&gt;&lt;item&gt;46&lt;/item&gt;&lt;item&gt;53&lt;/item&gt;&lt;item&gt;54&lt;/item&gt;&lt;item&gt;57&lt;/item&gt;&lt;item&gt;59&lt;/item&gt;&lt;item&gt;60&lt;/item&gt;&lt;item&gt;67&lt;/item&gt;&lt;item&gt;70&lt;/item&gt;&lt;item&gt;118&lt;/item&gt;&lt;item&gt;119&lt;/item&gt;&lt;item&gt;121&lt;/item&gt;&lt;item&gt;122&lt;/item&gt;&lt;item&gt;123&lt;/item&gt;&lt;item&gt;156&lt;/item&gt;&lt;/record-ids&gt;&lt;/item&gt;&lt;/Libraries&gt;"/>
  </w:docVars>
  <w:rsids>
    <w:rsidRoot w:val="00B518AF"/>
    <w:rsid w:val="00B42A5E"/>
    <w:rsid w:val="00B518AF"/>
    <w:rsid w:val="00D7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DD4083"/>
  <w15:chartTrackingRefBased/>
  <w15:docId w15:val="{7294F1A2-7263-40AF-B1D8-403094702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8A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18A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8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8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18A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8A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6</Words>
  <Characters>6747</Characters>
  <Application>Microsoft Office Word</Application>
  <DocSecurity>0</DocSecurity>
  <Lines>56</Lines>
  <Paragraphs>15</Paragraphs>
  <ScaleCrop>false</ScaleCrop>
  <Company/>
  <LinksUpToDate>false</LinksUpToDate>
  <CharactersWithSpaces>7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 Dekker</dc:creator>
  <cp:keywords/>
  <dc:description/>
  <cp:lastModifiedBy>Pim Dekker</cp:lastModifiedBy>
  <cp:revision>2</cp:revision>
  <dcterms:created xsi:type="dcterms:W3CDTF">2023-12-12T15:32:00Z</dcterms:created>
  <dcterms:modified xsi:type="dcterms:W3CDTF">2023-12-20T09:39:00Z</dcterms:modified>
</cp:coreProperties>
</file>